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51A9E" w14:textId="353A361B" w:rsidR="0051510B" w:rsidRPr="00222487" w:rsidRDefault="00222487" w:rsidP="00222487">
      <w:pPr>
        <w:jc w:val="both"/>
        <w:rPr>
          <w:b/>
          <w:bCs/>
        </w:rPr>
      </w:pPr>
      <w:r w:rsidRPr="00222487">
        <w:rPr>
          <w:b/>
          <w:bCs/>
        </w:rPr>
        <w:t>Machine learning method</w:t>
      </w:r>
    </w:p>
    <w:p w14:paraId="72DF3364" w14:textId="6C0CF751" w:rsidR="00C55A12" w:rsidRDefault="00222487" w:rsidP="00222487">
      <w:pPr>
        <w:jc w:val="both"/>
      </w:pPr>
      <w:r w:rsidRPr="0051510B">
        <w:t>The study’s complete dataset (n=194) was created after excluding 10 participants: two children of unknown age</w:t>
      </w:r>
      <w:r w:rsidR="006575A1">
        <w:t>,</w:t>
      </w:r>
      <w:r w:rsidRPr="0051510B">
        <w:t xml:space="preserve"> and eight children for whom the time of urination was not recorded, making </w:t>
      </w:r>
      <w:r w:rsidR="002A2833">
        <w:t xml:space="preserve">the identification of the </w:t>
      </w:r>
      <w:r w:rsidR="007402A1" w:rsidRPr="007402A1">
        <w:t>urine collected after 3:00 pm</w:t>
      </w:r>
      <w:r w:rsidR="00CA3041">
        <w:t xml:space="preserve"> (</w:t>
      </w:r>
      <w:r w:rsidRPr="0051510B">
        <w:t>TVU</w:t>
      </w:r>
      <w:r w:rsidR="00CA3041">
        <w:t>)</w:t>
      </w:r>
      <w:r w:rsidRPr="0051510B">
        <w:t xml:space="preserve"> </w:t>
      </w:r>
      <w:r w:rsidRPr="0051510B">
        <w:t xml:space="preserve">impossible. The dataset was divided into 80% and 20% for training and validation, respectively. </w:t>
      </w:r>
    </w:p>
    <w:p w14:paraId="64BAA81B" w14:textId="5E7039B1" w:rsidR="0014433D" w:rsidRDefault="00C24912" w:rsidP="00222487">
      <w:pPr>
        <w:jc w:val="both"/>
      </w:pPr>
      <w:r>
        <w:t>We used 26 variables t</w:t>
      </w:r>
      <w:r w:rsidRPr="0051510B">
        <w:t xml:space="preserve">o </w:t>
      </w:r>
      <w:r w:rsidR="00222487" w:rsidRPr="0051510B">
        <w:t>develop machine learning models</w:t>
      </w:r>
      <w:r w:rsidR="00B95832">
        <w:rPr>
          <w:rFonts w:hint="eastAsia"/>
        </w:rPr>
        <w:t>.</w:t>
      </w:r>
      <w:r w:rsidR="00B95832" w:rsidRPr="00B95832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t xml:space="preserve"> </w:t>
      </w:r>
      <w:r w:rsidR="00B95832" w:rsidRPr="00B95832">
        <w:t>These included: sex; age (year); body height (cm); body weight (kg); body height z-score; body weight z-score; body mass index (kg/m</w:t>
      </w:r>
      <w:r w:rsidR="00B95832" w:rsidRPr="00222487">
        <w:rPr>
          <w:vertAlign w:val="superscript"/>
        </w:rPr>
        <w:t>2</w:t>
      </w:r>
      <w:r w:rsidR="00B95832" w:rsidRPr="00B95832">
        <w:t>); body mass index z-score; body surface area (m</w:t>
      </w:r>
      <w:r w:rsidR="00B95832" w:rsidRPr="00222487">
        <w:rPr>
          <w:vertAlign w:val="superscript"/>
        </w:rPr>
        <w:t>2</w:t>
      </w:r>
      <w:r w:rsidR="00B95832" w:rsidRPr="00B95832">
        <w:t>); creatinine concentration of first void urine (</w:t>
      </w:r>
      <w:r w:rsidR="0023546B">
        <w:rPr>
          <w:rFonts w:hint="eastAsia"/>
        </w:rPr>
        <w:t xml:space="preserve">FVU, </w:t>
      </w:r>
      <w:r w:rsidR="00B95832" w:rsidRPr="00B95832">
        <w:t>mg/dL); creatinine concentration of second void urine (</w:t>
      </w:r>
      <w:r w:rsidR="0023546B">
        <w:rPr>
          <w:rFonts w:hint="eastAsia"/>
        </w:rPr>
        <w:t>SVU</w:t>
      </w:r>
      <w:r w:rsidR="006D6B2F">
        <w:rPr>
          <w:rFonts w:hint="eastAsia"/>
        </w:rPr>
        <w:t xml:space="preserve">, </w:t>
      </w:r>
      <w:r w:rsidR="00B95832" w:rsidRPr="00B95832">
        <w:t xml:space="preserve">mg/dL); creatinine concentration of </w:t>
      </w:r>
      <w:r w:rsidR="00DD7A51">
        <w:rPr>
          <w:rFonts w:hint="eastAsia"/>
        </w:rPr>
        <w:t>TVU</w:t>
      </w:r>
      <w:r w:rsidR="00B95832" w:rsidRPr="00B95832">
        <w:t xml:space="preserve"> (mg/dL); creatinine concentration of </w:t>
      </w:r>
      <w:r w:rsidR="0072306E">
        <w:rPr>
          <w:rFonts w:hint="eastAsia"/>
        </w:rPr>
        <w:t>FVU</w:t>
      </w:r>
      <w:r w:rsidR="00B95832" w:rsidRPr="00B95832">
        <w:t xml:space="preserve"> divided by the excretion interval; creatinine concentration of </w:t>
      </w:r>
      <w:r w:rsidR="009F40B6">
        <w:rPr>
          <w:rFonts w:hint="eastAsia"/>
        </w:rPr>
        <w:t>TVU</w:t>
      </w:r>
      <w:r w:rsidR="00B95832" w:rsidRPr="00B95832">
        <w:t xml:space="preserve"> divided by the excretion interval; creatinine concentration of </w:t>
      </w:r>
      <w:r w:rsidR="009F40B6">
        <w:rPr>
          <w:rFonts w:hint="eastAsia"/>
        </w:rPr>
        <w:t>FVU</w:t>
      </w:r>
      <w:r w:rsidR="00B95832" w:rsidRPr="00B95832">
        <w:t xml:space="preserve"> divided by both the excretion interval and specific gravity; creatinine concentration of </w:t>
      </w:r>
      <w:r w:rsidR="009F40B6">
        <w:rPr>
          <w:rFonts w:hint="eastAsia"/>
        </w:rPr>
        <w:t>TVU</w:t>
      </w:r>
      <w:r w:rsidR="00B95832" w:rsidRPr="00B95832">
        <w:t xml:space="preserve"> by both the excretion interval and specific gravity; creatinine concentration of </w:t>
      </w:r>
      <w:r w:rsidR="005114F8">
        <w:rPr>
          <w:rFonts w:hint="eastAsia"/>
        </w:rPr>
        <w:t>FVU</w:t>
      </w:r>
      <w:r w:rsidR="00B95832" w:rsidRPr="00B95832">
        <w:t xml:space="preserve"> divided by specific gravity; creatinine concentration of </w:t>
      </w:r>
      <w:r w:rsidR="005114F8">
        <w:rPr>
          <w:rFonts w:hint="eastAsia"/>
        </w:rPr>
        <w:t>SVU</w:t>
      </w:r>
      <w:r w:rsidR="00B95832" w:rsidRPr="00B95832">
        <w:t xml:space="preserve"> divided by specific gravity; creatinine concentration of </w:t>
      </w:r>
      <w:r w:rsidR="005114F8">
        <w:rPr>
          <w:rFonts w:hint="eastAsia"/>
        </w:rPr>
        <w:t>TVU</w:t>
      </w:r>
      <w:r w:rsidR="00B95832" w:rsidRPr="00B95832">
        <w:t xml:space="preserve"> by specific gravity; specific gravity of </w:t>
      </w:r>
      <w:r w:rsidR="00347A52">
        <w:rPr>
          <w:rFonts w:hint="eastAsia"/>
        </w:rPr>
        <w:t>FVU</w:t>
      </w:r>
      <w:r w:rsidR="00B95832" w:rsidRPr="00B95832">
        <w:t xml:space="preserve">; specific gravity of </w:t>
      </w:r>
      <w:r w:rsidR="00347A52">
        <w:rPr>
          <w:rFonts w:hint="eastAsia"/>
        </w:rPr>
        <w:t>SVU</w:t>
      </w:r>
      <w:r w:rsidR="00B95832" w:rsidRPr="00B95832">
        <w:t xml:space="preserve">; specific gravity of </w:t>
      </w:r>
      <w:r w:rsidR="00347A52">
        <w:rPr>
          <w:rFonts w:hint="eastAsia"/>
        </w:rPr>
        <w:t>TVU</w:t>
      </w:r>
      <w:r w:rsidR="00B95832" w:rsidRPr="00B95832">
        <w:t xml:space="preserve">; interval to first void urine (hour); potassium concentration of </w:t>
      </w:r>
      <w:r w:rsidR="00347A52">
        <w:rPr>
          <w:rFonts w:hint="eastAsia"/>
        </w:rPr>
        <w:t>FVU</w:t>
      </w:r>
      <w:r w:rsidR="00B95832" w:rsidRPr="00B95832">
        <w:t xml:space="preserve"> (mEq/L); and sodium concentration of </w:t>
      </w:r>
      <w:r w:rsidR="00347A52">
        <w:rPr>
          <w:rFonts w:hint="eastAsia"/>
        </w:rPr>
        <w:t>FVU</w:t>
      </w:r>
      <w:r w:rsidR="00B95832" w:rsidRPr="00B95832">
        <w:t xml:space="preserve"> (mEq/L). </w:t>
      </w:r>
      <w:r w:rsidR="00222487" w:rsidRPr="0051510B">
        <w:t xml:space="preserve">Moreover, we considered two additional sets of variables, with and without muscle mass, as features. </w:t>
      </w:r>
    </w:p>
    <w:p w14:paraId="657B0D04" w14:textId="1E413BBB" w:rsidR="0051510B" w:rsidRPr="0051510B" w:rsidRDefault="00222487" w:rsidP="00222487">
      <w:pPr>
        <w:jc w:val="both"/>
      </w:pPr>
      <w:r w:rsidRPr="0051510B">
        <w:t>After normalizing the feature values, we performed recursive feature elimination with cross-validation (</w:t>
      </w:r>
      <w:proofErr w:type="gramStart"/>
      <w:r w:rsidRPr="0051510B">
        <w:t>RFECV</w:t>
      </w:r>
      <w:r w:rsidR="00C24912" w:rsidRPr="0051510B">
        <w:t>)</w:t>
      </w:r>
      <w:r w:rsidR="00C24912">
        <w:t>—</w:t>
      </w:r>
      <w:proofErr w:type="gramEnd"/>
      <w:r w:rsidRPr="0051510B">
        <w:t xml:space="preserve">a feature selection technique that uses a recursive process to rank features according to their importance and applies elimination to exclude weak features, dependencies, and collinearities from a model to improve its prediction accuracy. We performed RFECV and the selection operator (Lasso) model and tested the features using 10-fold cross-validation. These features were evaluated based on their coefficients of determination. Subsequently, we performed exhaustive feature selection (EFS) with at least one </w:t>
      </w:r>
      <w:proofErr w:type="gramStart"/>
      <w:r w:rsidRPr="0051510B">
        <w:t>a</w:t>
      </w:r>
      <w:r w:rsidRPr="0051510B">
        <w:t>mong</w:t>
      </w:r>
      <w:proofErr w:type="gramEnd"/>
      <w:r w:rsidRPr="0051510B">
        <w:t xml:space="preserve"> the top five features. Finally, we performed </w:t>
      </w:r>
      <w:r w:rsidRPr="0051510B">
        <w:t xml:space="preserve">20-fold cross-validation </w:t>
      </w:r>
      <w:r w:rsidR="00191B89">
        <w:t>with</w:t>
      </w:r>
      <w:r w:rsidR="00191B89" w:rsidRPr="0051510B">
        <w:t xml:space="preserve"> </w:t>
      </w:r>
      <w:r w:rsidRPr="0051510B">
        <w:t xml:space="preserve">100,000 </w:t>
      </w:r>
      <w:r w:rsidRPr="0051510B">
        <w:t>iteration</w:t>
      </w:r>
      <w:r w:rsidR="00191B89">
        <w:t>s</w:t>
      </w:r>
      <w:r w:rsidRPr="0051510B">
        <w:t xml:space="preserve"> for </w:t>
      </w:r>
      <w:proofErr w:type="spellStart"/>
      <w:r w:rsidR="00191B89" w:rsidRPr="00191B89">
        <w:t>λ</w:t>
      </w:r>
      <w:r w:rsidRPr="0051510B">
        <w:t>parameter</w:t>
      </w:r>
      <w:proofErr w:type="spellEnd"/>
      <w:r w:rsidRPr="0051510B">
        <w:t xml:space="preserve"> tuning </w:t>
      </w:r>
      <w:r w:rsidR="00970B97">
        <w:t xml:space="preserve">during model </w:t>
      </w:r>
      <w:r w:rsidRPr="0051510B">
        <w:t xml:space="preserve">training </w:t>
      </w:r>
      <w:r w:rsidRPr="0051510B">
        <w:t xml:space="preserve">to select the optimal </w:t>
      </w:r>
      <w:r w:rsidR="00970B97">
        <w:t xml:space="preserve">value for </w:t>
      </w:r>
      <w:r w:rsidRPr="0051510B">
        <w:t>the Lasso method</w:t>
      </w:r>
      <w:r w:rsidRPr="0051510B">
        <w:t>. Following feature selection, a 10-fold cross-validation technique was used to assess the model using the test data.</w:t>
      </w:r>
    </w:p>
    <w:p w14:paraId="5C48B2C3" w14:textId="77777777" w:rsidR="008E3A4C" w:rsidRPr="0051510B" w:rsidRDefault="008E3A4C"/>
    <w:sectPr w:rsidR="008E3A4C" w:rsidRPr="005151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DDE44" w14:textId="77777777" w:rsidR="007F14B2" w:rsidRDefault="007F14B2" w:rsidP="007F14B2">
      <w:r>
        <w:separator/>
      </w:r>
    </w:p>
  </w:endnote>
  <w:endnote w:type="continuationSeparator" w:id="0">
    <w:p w14:paraId="15B3A867" w14:textId="77777777" w:rsidR="007F14B2" w:rsidRDefault="007F14B2" w:rsidP="007F1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90791" w14:textId="77777777" w:rsidR="007F14B2" w:rsidRDefault="007F14B2" w:rsidP="007F14B2">
      <w:r>
        <w:separator/>
      </w:r>
    </w:p>
  </w:footnote>
  <w:footnote w:type="continuationSeparator" w:id="0">
    <w:p w14:paraId="367F2842" w14:textId="77777777" w:rsidR="007F14B2" w:rsidRDefault="007F14B2" w:rsidP="007F14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355CF"/>
    <w:multiLevelType w:val="multilevel"/>
    <w:tmpl w:val="7E0AB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2936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A4C"/>
    <w:rsid w:val="00027B06"/>
    <w:rsid w:val="00083C9A"/>
    <w:rsid w:val="0014433D"/>
    <w:rsid w:val="0016049D"/>
    <w:rsid w:val="00191B89"/>
    <w:rsid w:val="00222487"/>
    <w:rsid w:val="0023546B"/>
    <w:rsid w:val="002A2833"/>
    <w:rsid w:val="00347A52"/>
    <w:rsid w:val="00454593"/>
    <w:rsid w:val="005114F8"/>
    <w:rsid w:val="0051510B"/>
    <w:rsid w:val="006575A1"/>
    <w:rsid w:val="006D6B2F"/>
    <w:rsid w:val="0072306E"/>
    <w:rsid w:val="007402A1"/>
    <w:rsid w:val="007F14B2"/>
    <w:rsid w:val="00872939"/>
    <w:rsid w:val="008B22C9"/>
    <w:rsid w:val="008E3A4C"/>
    <w:rsid w:val="00970B97"/>
    <w:rsid w:val="009F40B6"/>
    <w:rsid w:val="00B465F7"/>
    <w:rsid w:val="00B95832"/>
    <w:rsid w:val="00C24912"/>
    <w:rsid w:val="00C55A12"/>
    <w:rsid w:val="00C701CD"/>
    <w:rsid w:val="00CA3041"/>
    <w:rsid w:val="00D52C90"/>
    <w:rsid w:val="00DD7A51"/>
    <w:rsid w:val="00E3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424841"/>
  <w15:chartTrackingRefBased/>
  <w15:docId w15:val="{4C0389AC-0F33-4C66-904F-AEB7BDC30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3A4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3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3A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3A4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3A4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3A4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3A4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3A4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3A4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E3A4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E3A4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E3A4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E3A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E3A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E3A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E3A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E3A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E3A4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E3A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E3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3A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E3A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3A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E3A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3A4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E3A4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E3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E3A4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E3A4C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6575A1"/>
  </w:style>
  <w:style w:type="character" w:styleId="ab">
    <w:name w:val="annotation reference"/>
    <w:basedOn w:val="a0"/>
    <w:uiPriority w:val="99"/>
    <w:semiHidden/>
    <w:unhideWhenUsed/>
    <w:rsid w:val="006575A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575A1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575A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575A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575A1"/>
    <w:rPr>
      <w:b/>
      <w:bCs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7F14B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7F14B2"/>
  </w:style>
  <w:style w:type="paragraph" w:styleId="af2">
    <w:name w:val="footer"/>
    <w:basedOn w:val="a"/>
    <w:link w:val="af3"/>
    <w:uiPriority w:val="99"/>
    <w:unhideWhenUsed/>
    <w:rsid w:val="007F14B2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7F14B2"/>
  </w:style>
  <w:style w:type="paragraph" w:styleId="Web">
    <w:name w:val="Normal (Web)"/>
    <w:basedOn w:val="a"/>
    <w:uiPriority w:val="99"/>
    <w:semiHidden/>
    <w:unhideWhenUsed/>
    <w:rsid w:val="00B95832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4</Words>
  <Characters>2132</Characters>
  <Application>Microsoft Office Word</Application>
  <DocSecurity>0</DocSecurity>
  <Lines>36</Lines>
  <Paragraphs>1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加藤　沙耶香</dc:creator>
  <cp:lastModifiedBy>加藤　沙耶香</cp:lastModifiedBy>
  <cp:revision>3</cp:revision>
  <dcterms:created xsi:type="dcterms:W3CDTF">2025-10-02T16:45:00Z</dcterms:created>
  <dcterms:modified xsi:type="dcterms:W3CDTF">2025-10-0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a75ec5-c38f-4ed7-af9b-05a81b504fc8</vt:lpwstr>
  </property>
</Properties>
</file>